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9C5D7" w14:textId="77777777" w:rsidR="00B131D6" w:rsidRPr="00A12230" w:rsidRDefault="00B131D6" w:rsidP="00B131D6">
      <w:pPr>
        <w:rPr>
          <w:rFonts w:asciiTheme="minorBidi" w:eastAsia="Arial" w:hAnsiTheme="minorBidi"/>
          <w:color w:val="2E2E2E"/>
          <w:sz w:val="24"/>
          <w:szCs w:val="24"/>
          <w:lang w:val="en-ZW"/>
        </w:rPr>
      </w:pPr>
      <w:r w:rsidRPr="00A12230">
        <w:rPr>
          <w:rFonts w:asciiTheme="minorBidi" w:eastAsia="Arial" w:hAnsiTheme="minorBidi"/>
          <w:color w:val="2E2E2E"/>
          <w:sz w:val="24"/>
          <w:szCs w:val="24"/>
          <w:lang w:val="en-ZW"/>
        </w:rPr>
        <w:t xml:space="preserve">Supplementary Table 5: Male circumcision prevalence in different age groups 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3376"/>
        <w:gridCol w:w="1744"/>
        <w:gridCol w:w="1440"/>
        <w:gridCol w:w="1350"/>
        <w:gridCol w:w="1440"/>
      </w:tblGrid>
      <w:tr w:rsidR="00B131D6" w:rsidRPr="00A12230" w14:paraId="07A111CD" w14:textId="77777777" w:rsidTr="00E06F2B">
        <w:trPr>
          <w:trHeight w:val="315"/>
        </w:trPr>
        <w:tc>
          <w:tcPr>
            <w:tcW w:w="3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7BEAC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Age group and Study</w:t>
            </w:r>
          </w:p>
        </w:tc>
        <w:tc>
          <w:tcPr>
            <w:tcW w:w="17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A7FD0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Percentag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6124C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L95%CI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8CF3E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U95%CI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34B00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% Weight </w:t>
            </w:r>
          </w:p>
        </w:tc>
      </w:tr>
      <w:tr w:rsidR="00B131D6" w:rsidRPr="00A12230" w14:paraId="5AF97DE4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48DEF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5-1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5E6F7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A3CBE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9028A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3553B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</w:tr>
      <w:tr w:rsidR="00B131D6" w:rsidRPr="00A12230" w14:paraId="555FE6F0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F7C48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Tram 2014 (Eswatini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F919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08FD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.2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A0F7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.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0B15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51</w:t>
            </w:r>
          </w:p>
        </w:tc>
      </w:tr>
      <w:tr w:rsidR="00B131D6" w:rsidRPr="00A12230" w14:paraId="064A0BDC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B75F4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Tram 2014 (Namib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8F9A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6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DE6E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4.3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06CC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9.1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A235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5</w:t>
            </w:r>
          </w:p>
        </w:tc>
      </w:tr>
      <w:tr w:rsidR="00B131D6" w:rsidRPr="00A12230" w14:paraId="0C925773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5AF31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Tram 2014 (Zamb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ED47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0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91DF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.6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F4C9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1.7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94D9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55</w:t>
            </w:r>
          </w:p>
        </w:tc>
      </w:tr>
      <w:tr w:rsidR="00B131D6" w:rsidRPr="00A12230" w14:paraId="160BFA67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19617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09 (Keny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7DCD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5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071A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2.3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436E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8.3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B411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</w:t>
            </w:r>
          </w:p>
        </w:tc>
      </w:tr>
      <w:tr w:rsidR="00B131D6" w:rsidRPr="00A12230" w14:paraId="0C3441E1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1F0FF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0 (Lesotho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74D9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6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8635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3.9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8A18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9.9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9A17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2</w:t>
            </w:r>
          </w:p>
        </w:tc>
      </w:tr>
      <w:tr w:rsidR="00B131D6" w:rsidRPr="00A12230" w14:paraId="66AA62F3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FFA94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0(Malawi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CCF3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1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552F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9.8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C57C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3.6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0077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67</w:t>
            </w:r>
          </w:p>
        </w:tc>
      </w:tr>
      <w:tr w:rsidR="00B131D6" w:rsidRPr="00A12230" w14:paraId="7F5D58A1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2E982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Rwand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4E2E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1F7C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.5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CA10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1.6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9974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56</w:t>
            </w:r>
          </w:p>
        </w:tc>
      </w:tr>
      <w:tr w:rsidR="00B131D6" w:rsidRPr="00A12230" w14:paraId="255FFECE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E1086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1 (Tanzan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CBE3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4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A468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0.5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FACB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7.9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29B6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5</w:t>
            </w:r>
          </w:p>
        </w:tc>
      </w:tr>
      <w:tr w:rsidR="00B131D6" w:rsidRPr="00A12230" w14:paraId="5D8C9A90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EF681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Zimbabwe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3B29E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825B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.3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B16B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.4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48B9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67</w:t>
            </w:r>
          </w:p>
        </w:tc>
      </w:tr>
      <w:tr w:rsidR="00B131D6" w:rsidRPr="00A12230" w14:paraId="59E0963F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27DAC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Ethiop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C16E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6CF6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0.9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0044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2.9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FF6E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09</w:t>
            </w:r>
          </w:p>
        </w:tc>
      </w:tr>
      <w:tr w:rsidR="00B131D6" w:rsidRPr="00A12230" w14:paraId="1962D4FE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0D8EA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1 (Mozambique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E3D5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6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2D14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3.0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4230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9.4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0BC4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4</w:t>
            </w:r>
          </w:p>
        </w:tc>
      </w:tr>
      <w:tr w:rsidR="00B131D6" w:rsidRPr="00A12230" w14:paraId="4FE8B7C4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1E3C5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Ugand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BF20E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7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1D5B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3.7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14E3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1.1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1467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1</w:t>
            </w:r>
          </w:p>
        </w:tc>
      </w:tr>
      <w:tr w:rsidR="00B131D6" w:rsidRPr="00A12230" w14:paraId="165EF116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EBC23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4 (Namib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44DB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5B4B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9.1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22DB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2.9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0948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67</w:t>
            </w:r>
          </w:p>
        </w:tc>
      </w:tr>
      <w:tr w:rsidR="00B131D6" w:rsidRPr="00A12230" w14:paraId="7BE64834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39E00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4 (Zamb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14B0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2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7398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1.3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6096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4.1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3210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29</w:t>
            </w:r>
          </w:p>
        </w:tc>
      </w:tr>
      <w:tr w:rsidR="00B131D6" w:rsidRPr="00A12230" w14:paraId="69CE142C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CE41B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5 (Keny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7CB5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7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0487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5.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87C6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8.3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97BC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98</w:t>
            </w:r>
          </w:p>
        </w:tc>
      </w:tr>
      <w:tr w:rsidR="00B131D6" w:rsidRPr="00A12230" w14:paraId="3C332630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8D37F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Lesotho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67E1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8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0E33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5.1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AB11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2.5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8AAF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7</w:t>
            </w:r>
          </w:p>
        </w:tc>
      </w:tr>
      <w:tr w:rsidR="00B131D6" w:rsidRPr="00A12230" w14:paraId="5E0E4348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CC739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Rwand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389A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6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3E0F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4.1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A712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8.9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282B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49</w:t>
            </w:r>
          </w:p>
        </w:tc>
      </w:tr>
      <w:tr w:rsidR="00B131D6" w:rsidRPr="00A12230" w14:paraId="56EA4226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80AF4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Zimbabwe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91EC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2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DFCC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0.8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815C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4.4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8037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82</w:t>
            </w:r>
          </w:p>
        </w:tc>
      </w:tr>
      <w:tr w:rsidR="00B131D6" w:rsidRPr="00A12230" w14:paraId="0A775011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89C0B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7 (Malawi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755F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8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8F9C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6.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44C5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0.7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0C29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7</w:t>
            </w:r>
          </w:p>
        </w:tc>
      </w:tr>
      <w:tr w:rsidR="00B131D6" w:rsidRPr="00A12230" w14:paraId="34D09C99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74ADC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Tanzan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F939E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0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EE8FE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7.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D34E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2.6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2AF6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6</w:t>
            </w:r>
          </w:p>
        </w:tc>
      </w:tr>
      <w:tr w:rsidR="00B131D6" w:rsidRPr="00A12230" w14:paraId="6A77B6EC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475AB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7 (Ethiop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3040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6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E516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4.9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542C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7.5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03B1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99</w:t>
            </w:r>
          </w:p>
        </w:tc>
      </w:tr>
      <w:tr w:rsidR="00B131D6" w:rsidRPr="00A12230" w14:paraId="0AF82767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16636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9 (South Afric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ADD5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7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B180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3.5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54C7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1.1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414A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5</w:t>
            </w:r>
          </w:p>
        </w:tc>
      </w:tr>
      <w:tr w:rsidR="00B131D6" w:rsidRPr="00A12230" w14:paraId="26D7FF64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C55C2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8 (Ugand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2EE4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5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C354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2.7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46E3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8.2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5C94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5</w:t>
            </w:r>
          </w:p>
        </w:tc>
      </w:tr>
      <w:tr w:rsidR="00B131D6" w:rsidRPr="00A12230" w14:paraId="09222B51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D5B32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20 (Zamb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06C0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5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CFA5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4.1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DE05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7.7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4043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07</w:t>
            </w:r>
          </w:p>
        </w:tc>
      </w:tr>
      <w:tr w:rsidR="00B131D6" w:rsidRPr="00A12230" w14:paraId="60CCD904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46F87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21 (Rwand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79B9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2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8819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0.3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13FC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4.7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768D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59</w:t>
            </w:r>
          </w:p>
        </w:tc>
      </w:tr>
      <w:tr w:rsidR="00B131D6" w:rsidRPr="00A12230" w14:paraId="56CA1F3E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E460C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IVhet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1FAC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1.8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F460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7.1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ED6F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7.3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A43D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4.81</w:t>
            </w:r>
          </w:p>
        </w:tc>
      </w:tr>
      <w:tr w:rsidR="00B131D6" w:rsidRPr="00A12230" w14:paraId="68B31FAC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D82F0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DL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4FCDE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0.1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595A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7.1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B330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3.9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1B469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 </w:t>
            </w:r>
          </w:p>
        </w:tc>
      </w:tr>
      <w:tr w:rsidR="00B131D6" w:rsidRPr="00A12230" w14:paraId="66E8455C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2E951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0-2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DAE7A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B674B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69472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997FA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</w:tr>
      <w:tr w:rsidR="00B131D6" w:rsidRPr="00A12230" w14:paraId="36FDF6B0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9B7DB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Tram 2014 (Eswatini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F39CE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9676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.0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FE26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.3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CA40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4</w:t>
            </w:r>
          </w:p>
        </w:tc>
      </w:tr>
      <w:tr w:rsidR="00B131D6" w:rsidRPr="00A12230" w14:paraId="4C1EA846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D9CB9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Tram 2014 (Namib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2366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1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EEFE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9.0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657D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4.9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5DAF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9</w:t>
            </w:r>
          </w:p>
        </w:tc>
      </w:tr>
      <w:tr w:rsidR="00B131D6" w:rsidRPr="00A12230" w14:paraId="4D74E849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A5E25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Tram 2014 (Zamb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A8DAE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3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A16B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2.5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54CE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3.8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43A7E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.88</w:t>
            </w:r>
          </w:p>
        </w:tc>
      </w:tr>
      <w:tr w:rsidR="00B131D6" w:rsidRPr="00A12230" w14:paraId="031D267A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023BF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09 (Keny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8071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9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4D9B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6.7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2267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1.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97D6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4</w:t>
            </w:r>
          </w:p>
        </w:tc>
      </w:tr>
      <w:tr w:rsidR="00B131D6" w:rsidRPr="00A12230" w14:paraId="25FC6E81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9B711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0 (Lesotho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0C91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2.3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0486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8.4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5B23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5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1CC6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4</w:t>
            </w:r>
          </w:p>
        </w:tc>
      </w:tr>
      <w:tr w:rsidR="00B131D6" w:rsidRPr="00A12230" w14:paraId="51E0AE78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81CD5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0(Malawi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70CA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2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CD3A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9.9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1ADD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4.5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65BE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48</w:t>
            </w:r>
          </w:p>
        </w:tc>
      </w:tr>
      <w:tr w:rsidR="00B131D6" w:rsidRPr="00A12230" w14:paraId="03FDA30F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20D9B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Rwand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0CF4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6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B78D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4.0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842A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8.3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1B30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45</w:t>
            </w:r>
          </w:p>
        </w:tc>
      </w:tr>
      <w:tr w:rsidR="00B131D6" w:rsidRPr="00A12230" w14:paraId="5C003DBE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51A91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lastRenderedPageBreak/>
              <w:t>DHS 2011 (Tanzan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8F54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4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6A55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0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2FBA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8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D6D8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16</w:t>
            </w:r>
          </w:p>
        </w:tc>
      </w:tr>
      <w:tr w:rsidR="00B131D6" w:rsidRPr="00A12230" w14:paraId="6F1DCBDF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D9079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Zimbabwe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C1B6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3B65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.7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676AE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.6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3B39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53</w:t>
            </w:r>
          </w:p>
        </w:tc>
      </w:tr>
      <w:tr w:rsidR="00B131D6" w:rsidRPr="00A12230" w14:paraId="32CE6B8B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31B4D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Ethiop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B4B6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7FCD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0.8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AAE5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3.0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E7C2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9</w:t>
            </w:r>
          </w:p>
        </w:tc>
      </w:tr>
      <w:tr w:rsidR="00B131D6" w:rsidRPr="00A12230" w14:paraId="1B109C2B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078E1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1 (Mozambique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A313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F174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0.1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BA6E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7.8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FA02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5</w:t>
            </w:r>
          </w:p>
        </w:tc>
      </w:tr>
      <w:tr w:rsidR="00B131D6" w:rsidRPr="00A12230" w14:paraId="06BB4B2C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3CB7A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Ugand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1E77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9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928B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5.0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B59E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5.0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3FA6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12</w:t>
            </w:r>
          </w:p>
        </w:tc>
      </w:tr>
      <w:tr w:rsidR="00B131D6" w:rsidRPr="00A12230" w14:paraId="5C33C42B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F781A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4 (Namib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F623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2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80A5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0.2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05E3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5.6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BB5A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6</w:t>
            </w:r>
          </w:p>
        </w:tc>
      </w:tr>
      <w:tr w:rsidR="00B131D6" w:rsidRPr="00A12230" w14:paraId="334925AD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987ED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4 (Zamb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074E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7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27C2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5.8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24FD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9.4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CE8B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9</w:t>
            </w:r>
          </w:p>
        </w:tc>
      </w:tr>
      <w:tr w:rsidR="00B131D6" w:rsidRPr="00A12230" w14:paraId="19E1C642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72C3A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5 (Keny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8606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6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6ECC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5.6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6E30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7.2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FDDE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82</w:t>
            </w:r>
          </w:p>
        </w:tc>
      </w:tr>
      <w:tr w:rsidR="00B131D6" w:rsidRPr="00A12230" w14:paraId="45775927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FA0E1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Lesotho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B957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25CE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9.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4211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5.8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5D77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2</w:t>
            </w:r>
          </w:p>
        </w:tc>
      </w:tr>
      <w:tr w:rsidR="00B131D6" w:rsidRPr="00A12230" w14:paraId="10E73B51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4091C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Rwand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E25C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4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C1C6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1.1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9B45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7.3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763A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8</w:t>
            </w:r>
          </w:p>
        </w:tc>
      </w:tr>
      <w:tr w:rsidR="00B131D6" w:rsidRPr="00A12230" w14:paraId="57F981AD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B3BA4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Zimbabwe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BB24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2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44F3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1.1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0255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4.7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50FB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51</w:t>
            </w:r>
          </w:p>
        </w:tc>
      </w:tr>
      <w:tr w:rsidR="00B131D6" w:rsidRPr="00A12230" w14:paraId="1808DE46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0B6A5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7 (Malawi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BA7E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9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4A86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7.1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D315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1.9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A99B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54</w:t>
            </w:r>
          </w:p>
        </w:tc>
      </w:tr>
      <w:tr w:rsidR="00B131D6" w:rsidRPr="00A12230" w14:paraId="7F32ECDB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3EB96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Tanzan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1B04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4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3BAD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0.9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4262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6.9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92BD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2</w:t>
            </w:r>
          </w:p>
        </w:tc>
      </w:tr>
      <w:tr w:rsidR="00B131D6" w:rsidRPr="00A12230" w14:paraId="2CDE7309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57808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7 (Ethiop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AA91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0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5BD8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8.6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5E77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1.3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ED71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73</w:t>
            </w:r>
          </w:p>
        </w:tc>
      </w:tr>
      <w:tr w:rsidR="00B131D6" w:rsidRPr="00A12230" w14:paraId="3078A4BD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FE666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9 (South Afric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6D7D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2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3CFB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8.5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378B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6.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9EB6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3</w:t>
            </w:r>
          </w:p>
        </w:tc>
      </w:tr>
      <w:tr w:rsidR="00B131D6" w:rsidRPr="00A12230" w14:paraId="59CBCF6E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4A3BB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8 (Ugand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9F1D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3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F5B5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0.0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0B03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6.3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5E98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7</w:t>
            </w:r>
          </w:p>
        </w:tc>
      </w:tr>
      <w:tr w:rsidR="00B131D6" w:rsidRPr="00A12230" w14:paraId="11A22C06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1996E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20 (Zamb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8156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9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B229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7.2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99C9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1.5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A3CF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78</w:t>
            </w:r>
          </w:p>
        </w:tc>
      </w:tr>
      <w:tr w:rsidR="00B131D6" w:rsidRPr="00A12230" w14:paraId="3B5C046A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F968F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21 (Rwand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F9E2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4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30C7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1.6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22A5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7.1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E2D4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7</w:t>
            </w:r>
          </w:p>
        </w:tc>
      </w:tr>
      <w:tr w:rsidR="00B131D6" w:rsidRPr="00A12230" w14:paraId="72DF3C70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22781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IVhet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2674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9.1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068A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6.4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BBD6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4.3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E50D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4.32</w:t>
            </w:r>
          </w:p>
        </w:tc>
      </w:tr>
      <w:tr w:rsidR="00B131D6" w:rsidRPr="00A12230" w14:paraId="5EAB0759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E7EB5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DL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FE6D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8.1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8383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3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0D1C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3.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D4DB7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 </w:t>
            </w:r>
          </w:p>
        </w:tc>
      </w:tr>
      <w:tr w:rsidR="00B131D6" w:rsidRPr="00A12230" w14:paraId="260C23E0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5BF11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5-2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FD1EF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580BC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88E01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C90CE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</w:tr>
      <w:tr w:rsidR="00B131D6" w:rsidRPr="00A12230" w14:paraId="0E5FA8F4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91793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Tram 2014 (Eswatini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A3C0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D489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.0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661E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0.2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5E85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4</w:t>
            </w:r>
          </w:p>
        </w:tc>
      </w:tr>
      <w:tr w:rsidR="00B131D6" w:rsidRPr="00A12230" w14:paraId="216A2919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14D78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Tram 2014 (Namib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5AA3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1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0E87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8.8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2CBD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4.8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2A9D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7</w:t>
            </w:r>
          </w:p>
        </w:tc>
      </w:tr>
      <w:tr w:rsidR="00B131D6" w:rsidRPr="00A12230" w14:paraId="2997E3A7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759F6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Tram 2014 (Zamb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2D67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2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B1BA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0.2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0BB6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4.2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17B6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8</w:t>
            </w:r>
          </w:p>
        </w:tc>
      </w:tr>
      <w:tr w:rsidR="00B131D6" w:rsidRPr="00A12230" w14:paraId="105F7C4B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55137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09 (Keny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972C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47D2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1.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1301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7.9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F62D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19</w:t>
            </w:r>
          </w:p>
        </w:tc>
      </w:tr>
      <w:tr w:rsidR="00B131D6" w:rsidRPr="00A12230" w14:paraId="660C10A4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006D6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0 (Lesotho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3256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1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F665E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7.1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6FE9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6.0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1A38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18</w:t>
            </w:r>
          </w:p>
        </w:tc>
      </w:tr>
      <w:tr w:rsidR="00B131D6" w:rsidRPr="00A12230" w14:paraId="64DFB345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75B29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0(Malawi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1303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8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2FB8E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6.1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9471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0.6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7F2F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42</w:t>
            </w:r>
          </w:p>
        </w:tc>
      </w:tr>
      <w:tr w:rsidR="00B131D6" w:rsidRPr="00A12230" w14:paraId="535017C6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D4A99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Rwand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3C0B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7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55DD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5.0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DB26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9.6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22DB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4</w:t>
            </w:r>
          </w:p>
        </w:tc>
      </w:tr>
      <w:tr w:rsidR="00B131D6" w:rsidRPr="00A12230" w14:paraId="1E63C9BC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CE869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1 (Tanzan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CEA0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5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BA96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0.5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E7C3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9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FC20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13</w:t>
            </w:r>
          </w:p>
        </w:tc>
      </w:tr>
      <w:tr w:rsidR="00B131D6" w:rsidRPr="00A12230" w14:paraId="61F90768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F0271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Zimbabwe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D9E6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0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2272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.0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6338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2.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2B86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48</w:t>
            </w:r>
          </w:p>
        </w:tc>
      </w:tr>
      <w:tr w:rsidR="00B131D6" w:rsidRPr="00A12230" w14:paraId="2885B225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DFF44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Ethiop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6AF6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45BE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0.8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7C54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3.0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80C8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88</w:t>
            </w:r>
          </w:p>
        </w:tc>
      </w:tr>
      <w:tr w:rsidR="00B131D6" w:rsidRPr="00A12230" w14:paraId="7BDCDEBC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00F22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1 (Mozambique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14F1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2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3E0A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8.4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D27A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6.7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7F19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1</w:t>
            </w:r>
          </w:p>
        </w:tc>
      </w:tr>
      <w:tr w:rsidR="00B131D6" w:rsidRPr="00A12230" w14:paraId="3CACA3EC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9D62B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Ugand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A23D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7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D980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3.3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DB20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2.5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3E24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14</w:t>
            </w:r>
          </w:p>
        </w:tc>
      </w:tr>
      <w:tr w:rsidR="00B131D6" w:rsidRPr="00A12230" w14:paraId="0C569066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95E50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4 (Namib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40B2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7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C230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4.5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8407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1.3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E2AA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5</w:t>
            </w:r>
          </w:p>
        </w:tc>
      </w:tr>
      <w:tr w:rsidR="00B131D6" w:rsidRPr="00A12230" w14:paraId="2D25A9F4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E6315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4 (Zamb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C082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2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18CD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0.7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4272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4.5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F25B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75</w:t>
            </w:r>
          </w:p>
        </w:tc>
      </w:tr>
      <w:tr w:rsidR="00B131D6" w:rsidRPr="00A12230" w14:paraId="32C123FB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5C764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5 (Keny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F015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4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2974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3.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18B1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5.4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2534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81</w:t>
            </w:r>
          </w:p>
        </w:tc>
      </w:tr>
      <w:tr w:rsidR="00B131D6" w:rsidRPr="00A12230" w14:paraId="147CF2DE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E2A94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Lesotho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433CE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6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4169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2.1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4686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0.3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598A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16</w:t>
            </w:r>
          </w:p>
        </w:tc>
      </w:tr>
      <w:tr w:rsidR="00B131D6" w:rsidRPr="00A12230" w14:paraId="33CFB5E8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DDFBB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Rwand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CD27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5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1F3C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2.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29C2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8.3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E0D4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7</w:t>
            </w:r>
          </w:p>
        </w:tc>
      </w:tr>
      <w:tr w:rsidR="00B131D6" w:rsidRPr="00A12230" w14:paraId="64748035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254B5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lastRenderedPageBreak/>
              <w:t>DHS 2016 (Zimbabwe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86BE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0A06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.3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6C30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1.8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47FB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44</w:t>
            </w:r>
          </w:p>
        </w:tc>
      </w:tr>
      <w:tr w:rsidR="00B131D6" w:rsidRPr="00A12230" w14:paraId="6C973EA5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768F3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7 (Malawi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225D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0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1A03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7.4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C170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3.0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B3D9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9</w:t>
            </w:r>
          </w:p>
        </w:tc>
      </w:tr>
      <w:tr w:rsidR="00B131D6" w:rsidRPr="00A12230" w14:paraId="47FADC0E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B29E5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Tanzan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2E3A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0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5212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6.3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5375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3.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91FEE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19</w:t>
            </w:r>
          </w:p>
        </w:tc>
      </w:tr>
      <w:tr w:rsidR="00B131D6" w:rsidRPr="00A12230" w14:paraId="104C99F5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8E2D1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7 (Ethiop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2750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1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1106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0.1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FC88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2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C3C2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76</w:t>
            </w:r>
          </w:p>
        </w:tc>
      </w:tr>
      <w:tr w:rsidR="00B131D6" w:rsidRPr="00A12230" w14:paraId="4DF2F00E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B1428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9 (South Afric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13FA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2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41D4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8.5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3C8F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6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190F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</w:t>
            </w:r>
          </w:p>
        </w:tc>
      </w:tr>
      <w:tr w:rsidR="00B131D6" w:rsidRPr="00A12230" w14:paraId="28E6DCB2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015E2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8 (Ugand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4864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9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FF8F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5.6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F8EF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2.7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BCAF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9</w:t>
            </w:r>
          </w:p>
        </w:tc>
      </w:tr>
      <w:tr w:rsidR="00B131D6" w:rsidRPr="00A12230" w14:paraId="51C9E166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D6684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20 (Zamb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2A53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1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982A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9.3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61FA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3.7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A15F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66</w:t>
            </w:r>
          </w:p>
        </w:tc>
      </w:tr>
      <w:tr w:rsidR="00B131D6" w:rsidRPr="00A12230" w14:paraId="211B273D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8EE21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21 (Rwand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44D4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5FFE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7.3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7099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4.5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813C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7</w:t>
            </w:r>
          </w:p>
        </w:tc>
      </w:tr>
      <w:tr w:rsidR="00B131D6" w:rsidRPr="00A12230" w14:paraId="03012827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D0B41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IVhet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58A0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8.9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C874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1.5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EA81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6.5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3CA3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.46</w:t>
            </w:r>
          </w:p>
        </w:tc>
      </w:tr>
      <w:tr w:rsidR="00B131D6" w:rsidRPr="00A12230" w14:paraId="323693A5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E0BED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DL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C5FF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6.0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946B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1.1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9B93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1.2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410D5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 </w:t>
            </w:r>
          </w:p>
        </w:tc>
      </w:tr>
      <w:tr w:rsidR="00B131D6" w:rsidRPr="00A12230" w14:paraId="680FC15C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AF9BB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0-3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B5E23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7516F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BFEBF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89CB0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</w:tr>
      <w:tr w:rsidR="00B131D6" w:rsidRPr="00A12230" w14:paraId="0B105D9E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9D3D1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Tram 2014 (Eswatini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FDA4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4EDF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.4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919D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3.0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0CDB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17</w:t>
            </w:r>
          </w:p>
        </w:tc>
      </w:tr>
      <w:tr w:rsidR="00B131D6" w:rsidRPr="00A12230" w14:paraId="27CF8DD8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4271B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Rwand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CECD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7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67FC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5.0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1757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0.6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47DE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7</w:t>
            </w:r>
          </w:p>
        </w:tc>
      </w:tr>
      <w:tr w:rsidR="00B131D6" w:rsidRPr="00A12230" w14:paraId="6812C2E4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1597B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1 (Tanzan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29E7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74DA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0.2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B89A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9.2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D11D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14</w:t>
            </w:r>
          </w:p>
        </w:tc>
      </w:tr>
      <w:tr w:rsidR="00B131D6" w:rsidRPr="00A12230" w14:paraId="5E379DE0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B97D8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Rwand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D0C5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7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F3B6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4.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6911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0.6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8314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6</w:t>
            </w:r>
          </w:p>
        </w:tc>
      </w:tr>
      <w:tr w:rsidR="00B131D6" w:rsidRPr="00A12230" w14:paraId="5114DDAB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08AD8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IVhet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B4C9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5.5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6520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.4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615E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4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3620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94</w:t>
            </w:r>
          </w:p>
        </w:tc>
      </w:tr>
      <w:tr w:rsidR="00B131D6" w:rsidRPr="00A12230" w14:paraId="1DF7B21E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8C044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DL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4ADB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9.5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859F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.1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FF31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6.4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E2A40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 </w:t>
            </w:r>
          </w:p>
        </w:tc>
      </w:tr>
      <w:tr w:rsidR="00B131D6" w:rsidRPr="00A12230" w14:paraId="79713339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8ECB5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5-3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DC45B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2A069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0D5AF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23FA9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</w:tr>
      <w:tr w:rsidR="00B131D6" w:rsidRPr="00A12230" w14:paraId="7D7491A8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70E8B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Tram 2014 (Eswatini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58F4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9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6C47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5.9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C57CE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4.0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171B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14</w:t>
            </w:r>
          </w:p>
        </w:tc>
      </w:tr>
      <w:tr w:rsidR="00B131D6" w:rsidRPr="00A12230" w14:paraId="257A4AB4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4D6DC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Rwand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3A77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2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B54B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0.1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DF94E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6.0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1CC6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19</w:t>
            </w:r>
          </w:p>
        </w:tc>
      </w:tr>
      <w:tr w:rsidR="00B131D6" w:rsidRPr="00A12230" w14:paraId="3FC5053C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0AE56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1 (Tanzan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CF60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2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6594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6.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B0B1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6.8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59AE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12</w:t>
            </w:r>
          </w:p>
        </w:tc>
      </w:tr>
      <w:tr w:rsidR="00B131D6" w:rsidRPr="00A12230" w14:paraId="1530E695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69CCD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Rwand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A1B5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6F12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8.7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D5ED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5.5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B845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2</w:t>
            </w:r>
          </w:p>
        </w:tc>
      </w:tr>
      <w:tr w:rsidR="00B131D6" w:rsidRPr="00A12230" w14:paraId="51413173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AA7F7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IVhet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A6D4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4.7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FC9C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.8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D014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1.6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7ECB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67</w:t>
            </w:r>
          </w:p>
        </w:tc>
      </w:tr>
      <w:tr w:rsidR="00B131D6" w:rsidRPr="00A12230" w14:paraId="63A50368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2E41D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DL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6167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8.9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966B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.8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75CB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5.4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DB713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 </w:t>
            </w:r>
          </w:p>
        </w:tc>
      </w:tr>
      <w:tr w:rsidR="00B131D6" w:rsidRPr="00A12230" w14:paraId="114F326D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08CC4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0-4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508D3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08DC0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AC569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40BA2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</w:tr>
      <w:tr w:rsidR="00B131D6" w:rsidRPr="00A12230" w14:paraId="23EBDA21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E3AB8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Tram 2014 (Eswatini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F646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2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ADEA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.0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C07A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6.9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E75D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1</w:t>
            </w:r>
          </w:p>
        </w:tc>
      </w:tr>
      <w:tr w:rsidR="00B131D6" w:rsidRPr="00A12230" w14:paraId="03F4149E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BE4BA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Rwand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28B0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2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BCAF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.6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5DCD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5.8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5002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17</w:t>
            </w:r>
          </w:p>
        </w:tc>
      </w:tr>
      <w:tr w:rsidR="00B131D6" w:rsidRPr="00A12230" w14:paraId="58F6D5DB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79E35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1 (Tanzan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D228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4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3907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9.1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A91E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9.5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D29B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1</w:t>
            </w:r>
          </w:p>
        </w:tc>
      </w:tr>
      <w:tr w:rsidR="00B131D6" w:rsidRPr="00A12230" w14:paraId="7D2642F2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7141E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Rwand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B896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8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331B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5.6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66E7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2.6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91EF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18</w:t>
            </w:r>
          </w:p>
        </w:tc>
      </w:tr>
      <w:tr w:rsidR="00B131D6" w:rsidRPr="00A12230" w14:paraId="2B16E25C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32DEF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IVhet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5F29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2.3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7FFE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4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1A04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3.6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EAFB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56</w:t>
            </w:r>
          </w:p>
        </w:tc>
      </w:tr>
      <w:tr w:rsidR="00B131D6" w:rsidRPr="00A12230" w14:paraId="5629E429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69AB9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DL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A60A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5.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9EDE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.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7D87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6.5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6F24B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 </w:t>
            </w:r>
          </w:p>
        </w:tc>
      </w:tr>
      <w:tr w:rsidR="00B131D6" w:rsidRPr="00A12230" w14:paraId="16801B8F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2EC96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5-4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AFB59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982C3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A4F61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3FC3B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</w:tr>
      <w:tr w:rsidR="00B131D6" w:rsidRPr="00A12230" w14:paraId="2F95D23B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DF24C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Tram 2014 (Eswatini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5340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1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A22B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.4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2EAF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6.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C3AB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1</w:t>
            </w:r>
          </w:p>
        </w:tc>
      </w:tr>
      <w:tr w:rsidR="00B131D6" w:rsidRPr="00A12230" w14:paraId="20A6838F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EE10D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Rwand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C6B5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FBF1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.4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32D0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3.2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229B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16</w:t>
            </w:r>
          </w:p>
        </w:tc>
      </w:tr>
      <w:tr w:rsidR="00B131D6" w:rsidRPr="00A12230" w14:paraId="0E76496D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1BC06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1 (Tanzan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6F91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9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DAE3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3.7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1077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4.7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81C6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08</w:t>
            </w:r>
          </w:p>
        </w:tc>
      </w:tr>
      <w:tr w:rsidR="00B131D6" w:rsidRPr="00A12230" w14:paraId="03CF6B61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BA24D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Rwand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E5DA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7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BCF4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4.0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B70C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1.6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2F6B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15</w:t>
            </w:r>
          </w:p>
        </w:tc>
      </w:tr>
      <w:tr w:rsidR="00B131D6" w:rsidRPr="00A12230" w14:paraId="119C3F05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711C0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IVhet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0BE5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9.2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3671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0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7133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3.2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8AC0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49</w:t>
            </w:r>
          </w:p>
        </w:tc>
      </w:tr>
      <w:tr w:rsidR="00B131D6" w:rsidRPr="00A12230" w14:paraId="03163DD3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A5864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DL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DC94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5.3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041B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.0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548BE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8.8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47D42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 </w:t>
            </w:r>
          </w:p>
        </w:tc>
      </w:tr>
      <w:tr w:rsidR="00B131D6" w:rsidRPr="00A12230" w14:paraId="43C12E76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E69E6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lastRenderedPageBreak/>
              <w:t>30-3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15068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68AEC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C78E4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6B817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</w:tr>
      <w:tr w:rsidR="00B131D6" w:rsidRPr="00A12230" w14:paraId="3B2D064B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0321E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Tram 2014 (Namib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F8D2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3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6EC5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0.6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63B1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5.9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4FD7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8</w:t>
            </w:r>
          </w:p>
        </w:tc>
      </w:tr>
      <w:tr w:rsidR="00B131D6" w:rsidRPr="00A12230" w14:paraId="5F5B2464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7350D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Tram 2014 (Zamb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B0A5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4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8848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2.5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1B9A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5.8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B86B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64</w:t>
            </w:r>
          </w:p>
        </w:tc>
      </w:tr>
      <w:tr w:rsidR="00B131D6" w:rsidRPr="00A12230" w14:paraId="4AFBA322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00657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09 (Keny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014A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9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5AE8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6.8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532A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1.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61B8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1</w:t>
            </w:r>
          </w:p>
        </w:tc>
      </w:tr>
      <w:tr w:rsidR="00B131D6" w:rsidRPr="00A12230" w14:paraId="07397C78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E1EB4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0 (Lesotho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CA09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9.4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928A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5.7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9752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3.0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0DF0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6</w:t>
            </w:r>
          </w:p>
        </w:tc>
      </w:tr>
      <w:tr w:rsidR="00B131D6" w:rsidRPr="00A12230" w14:paraId="3E08E204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8C868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0(Malawi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D1C3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2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F588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0.6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4B70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4.5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F061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67</w:t>
            </w:r>
          </w:p>
        </w:tc>
      </w:tr>
      <w:tr w:rsidR="00B131D6" w:rsidRPr="00A12230" w14:paraId="3E90B3E9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3887F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Zimbabwe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8673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1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BDB2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.8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2656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2.7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8967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69</w:t>
            </w:r>
          </w:p>
        </w:tc>
      </w:tr>
      <w:tr w:rsidR="00B131D6" w:rsidRPr="00A12230" w14:paraId="07080CB5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2CE55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Ethiop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26C4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0614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1.0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1460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2.8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739F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26</w:t>
            </w:r>
          </w:p>
        </w:tc>
      </w:tr>
      <w:tr w:rsidR="00B131D6" w:rsidRPr="00A12230" w14:paraId="2EA07445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C29E9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1 (Mozambique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0A54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1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1D2F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8.5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7015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5.0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BDFA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6</w:t>
            </w:r>
          </w:p>
        </w:tc>
      </w:tr>
      <w:tr w:rsidR="00B131D6" w:rsidRPr="00A12230" w14:paraId="4D6E0A80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94A0A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Ugand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A4CB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5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D84E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2.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FB6B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9.2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1FB9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3</w:t>
            </w:r>
          </w:p>
        </w:tc>
      </w:tr>
      <w:tr w:rsidR="00B131D6" w:rsidRPr="00A12230" w14:paraId="4C034518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5BC53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4 (Namib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67E3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7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5CBF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4.6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DB7F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0.2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7494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7</w:t>
            </w:r>
          </w:p>
        </w:tc>
      </w:tr>
      <w:tr w:rsidR="00B131D6" w:rsidRPr="00A12230" w14:paraId="63981CF5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E7FD0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4 (Zamb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A1D1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0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ABC9E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8.9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2DB5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1.5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50EDE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39</w:t>
            </w:r>
          </w:p>
        </w:tc>
      </w:tr>
      <w:tr w:rsidR="00B131D6" w:rsidRPr="00A12230" w14:paraId="79D307F3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BD9B0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5 (Keny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B2A5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3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48A5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2.4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D49E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4.2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8481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26</w:t>
            </w:r>
          </w:p>
        </w:tc>
      </w:tr>
      <w:tr w:rsidR="00B131D6" w:rsidRPr="00A12230" w14:paraId="0D2F1FC7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4F4E2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Lesotho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3427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9AA3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1.4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3076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8.2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08A1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4</w:t>
            </w:r>
          </w:p>
        </w:tc>
      </w:tr>
      <w:tr w:rsidR="00B131D6" w:rsidRPr="00A12230" w14:paraId="3CF95931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2D355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Zimbabwe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24D0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1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0F32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0.2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C3C0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3.0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8199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79</w:t>
            </w:r>
          </w:p>
        </w:tc>
      </w:tr>
      <w:tr w:rsidR="00B131D6" w:rsidRPr="00A12230" w14:paraId="549F30B5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F8943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7 (Malawi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1AEB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6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8D1D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4.2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5F3E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8.2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AA88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7</w:t>
            </w:r>
          </w:p>
        </w:tc>
      </w:tr>
      <w:tr w:rsidR="00B131D6" w:rsidRPr="00A12230" w14:paraId="3425E3AC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C7368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Tanzan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44CF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8DCF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9.3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1F60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4.4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74B0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4</w:t>
            </w:r>
          </w:p>
        </w:tc>
      </w:tr>
      <w:tr w:rsidR="00B131D6" w:rsidRPr="00A12230" w14:paraId="0E067140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C03B2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7 (Ethiop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67EB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3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7C4B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2.9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1732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4.6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C33A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17</w:t>
            </w:r>
          </w:p>
        </w:tc>
      </w:tr>
      <w:tr w:rsidR="00B131D6" w:rsidRPr="00A12230" w14:paraId="66069AED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3672A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9 (South Afric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9719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1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7F56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8.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DCC0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5.1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8119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3</w:t>
            </w:r>
          </w:p>
        </w:tc>
      </w:tr>
      <w:tr w:rsidR="00B131D6" w:rsidRPr="00A12230" w14:paraId="3E8C9E97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2593B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8 (Ugand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5EBD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3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4CAC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0.3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3246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5.8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9736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47</w:t>
            </w:r>
          </w:p>
        </w:tc>
      </w:tr>
      <w:tr w:rsidR="00B131D6" w:rsidRPr="00A12230" w14:paraId="15229462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CE9D6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20 (Zamb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38E9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8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0D94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6.7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CE7D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0.1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6010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03</w:t>
            </w:r>
          </w:p>
        </w:tc>
      </w:tr>
      <w:tr w:rsidR="00B131D6" w:rsidRPr="00A12230" w14:paraId="6774A3DB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32C78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21 (Rwand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DF2A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3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1C7B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1.5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72D9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6.3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CD49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63</w:t>
            </w:r>
          </w:p>
        </w:tc>
      </w:tr>
      <w:tr w:rsidR="00B131D6" w:rsidRPr="00A12230" w14:paraId="4050C04A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F0445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IVhet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37A4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9.9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6938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0.8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6FEB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9.0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63D0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3.51</w:t>
            </w:r>
          </w:p>
        </w:tc>
      </w:tr>
      <w:tr w:rsidR="00B131D6" w:rsidRPr="00A12230" w14:paraId="3F06F5E5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DA2EF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DL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092A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7.4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7C76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1.0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951A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4.1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E0C9F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 </w:t>
            </w:r>
          </w:p>
        </w:tc>
      </w:tr>
      <w:tr w:rsidR="00B131D6" w:rsidRPr="00A12230" w14:paraId="4E00AFA9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42CA2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0-4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0FF8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85648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2D96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A342F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</w:tr>
      <w:tr w:rsidR="00B131D6" w:rsidRPr="00A12230" w14:paraId="2EAC3CF0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FD644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Tram 2014 (Namib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BA97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2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063D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8.9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2F87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5.8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29A0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2</w:t>
            </w:r>
          </w:p>
        </w:tc>
      </w:tr>
      <w:tr w:rsidR="00B131D6" w:rsidRPr="00A12230" w14:paraId="141C191A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A8BB8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Tram 2014 (Zamb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EE51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4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775A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2.1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865E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6.7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9FC2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3</w:t>
            </w:r>
          </w:p>
        </w:tc>
      </w:tr>
      <w:tr w:rsidR="00B131D6" w:rsidRPr="00A12230" w14:paraId="64EA7A12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BAA41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09 (Keny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F2EB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1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1128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9.0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0A74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3.6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E074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2</w:t>
            </w:r>
          </w:p>
        </w:tc>
      </w:tr>
      <w:tr w:rsidR="00B131D6" w:rsidRPr="00A12230" w14:paraId="2A93E9EA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9FCBA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0 (Lesotho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12C8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649C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7.0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83D9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6.6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09B5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15</w:t>
            </w:r>
          </w:p>
        </w:tc>
      </w:tr>
      <w:tr w:rsidR="00B131D6" w:rsidRPr="00A12230" w14:paraId="640BFFDD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18E47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0(Malawi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BEC3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1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2038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9.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EFE9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4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9631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8</w:t>
            </w:r>
          </w:p>
        </w:tc>
      </w:tr>
      <w:tr w:rsidR="00B131D6" w:rsidRPr="00A12230" w14:paraId="532610D5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3A132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Zimbabwe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BC1D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1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77A2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.6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5A3C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3.6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9B87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7</w:t>
            </w:r>
          </w:p>
        </w:tc>
      </w:tr>
      <w:tr w:rsidR="00B131D6" w:rsidRPr="00A12230" w14:paraId="60591F5D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09B49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Ethiop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22C8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38F0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0.7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4261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3.0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5181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84</w:t>
            </w:r>
          </w:p>
        </w:tc>
      </w:tr>
      <w:tr w:rsidR="00B131D6" w:rsidRPr="00A12230" w14:paraId="6E2CE0B2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50ECC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1 (Mozambique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5840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6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7955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2.5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8909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0.9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06E8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</w:t>
            </w:r>
          </w:p>
        </w:tc>
      </w:tr>
      <w:tr w:rsidR="00B131D6" w:rsidRPr="00A12230" w14:paraId="1E7BD899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4FA95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Ugand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E11F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4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37FB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0.1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7E45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9.1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02C3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13</w:t>
            </w:r>
          </w:p>
        </w:tc>
      </w:tr>
      <w:tr w:rsidR="00B131D6" w:rsidRPr="00A12230" w14:paraId="331F143C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1310A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4 (Namib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313B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0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921F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6.9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8AE3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3.8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0314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6</w:t>
            </w:r>
          </w:p>
        </w:tc>
      </w:tr>
      <w:tr w:rsidR="00B131D6" w:rsidRPr="00A12230" w14:paraId="67D601EE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8186A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4 (Zamb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D737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7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2CD8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5.9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4A51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8.9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D46E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91</w:t>
            </w:r>
          </w:p>
        </w:tc>
      </w:tr>
      <w:tr w:rsidR="00B131D6" w:rsidRPr="00A12230" w14:paraId="56A8526A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4E486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5 (Keny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FB31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1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614A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0.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242D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3.0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A666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78</w:t>
            </w:r>
          </w:p>
        </w:tc>
      </w:tr>
      <w:tr w:rsidR="00B131D6" w:rsidRPr="00A12230" w14:paraId="1E11134E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E9F27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Lesotho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C4B3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1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DA78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7.2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2167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6.1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4439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15</w:t>
            </w:r>
          </w:p>
        </w:tc>
      </w:tr>
      <w:tr w:rsidR="00B131D6" w:rsidRPr="00A12230" w14:paraId="20BA440C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E53F5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lastRenderedPageBreak/>
              <w:t>DHS 2016 (Zimbabwe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78F7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750D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.9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56A7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2.1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2956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54</w:t>
            </w:r>
          </w:p>
        </w:tc>
      </w:tr>
      <w:tr w:rsidR="00B131D6" w:rsidRPr="00A12230" w14:paraId="6D5039EA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1399B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7 (Malawi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BC07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4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3177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2.4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88E6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7.5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B81D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41</w:t>
            </w:r>
          </w:p>
        </w:tc>
      </w:tr>
      <w:tr w:rsidR="00B131D6" w:rsidRPr="00A12230" w14:paraId="10053774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AC40A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Tanzan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F7B3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3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5CC2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0.2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7088E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7.0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0157E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5</w:t>
            </w:r>
          </w:p>
        </w:tc>
      </w:tr>
      <w:tr w:rsidR="00B131D6" w:rsidRPr="00A12230" w14:paraId="58F556F7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D04DB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7 (Ethiop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0035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4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E4E1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3.3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6CED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5.2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A5CC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83</w:t>
            </w:r>
          </w:p>
        </w:tc>
      </w:tr>
      <w:tr w:rsidR="00B131D6" w:rsidRPr="00A12230" w14:paraId="7A29F55F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62F6D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9 (South Afric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63F7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3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C998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9.6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ADB2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7.5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77FA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4</w:t>
            </w:r>
          </w:p>
        </w:tc>
      </w:tr>
      <w:tr w:rsidR="00B131D6" w:rsidRPr="00A12230" w14:paraId="5E20A144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7426F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8 (Ugand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C7F2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9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6EB6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6.1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1F8B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2.7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FF2C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2</w:t>
            </w:r>
          </w:p>
        </w:tc>
      </w:tr>
      <w:tr w:rsidR="00B131D6" w:rsidRPr="00A12230" w14:paraId="09DB58CE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78EAA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20 (Zamb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8C4E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2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5E3A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1.0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A3C9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4.6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2D03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76</w:t>
            </w:r>
          </w:p>
        </w:tc>
      </w:tr>
      <w:tr w:rsidR="00B131D6" w:rsidRPr="00A12230" w14:paraId="7019D873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A837E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21 (Rwand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35C8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9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091A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6.7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FECB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2.3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8DB8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9</w:t>
            </w:r>
          </w:p>
        </w:tc>
      </w:tr>
      <w:tr w:rsidR="00B131D6" w:rsidRPr="00A12230" w14:paraId="318D9D56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1A5E5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IVhet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60E3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9.0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D486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9.2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E5B4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9.0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0627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.7</w:t>
            </w:r>
          </w:p>
        </w:tc>
      </w:tr>
      <w:tr w:rsidR="00B131D6" w:rsidRPr="00A12230" w14:paraId="76A87473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9B1A1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DL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0289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5.8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2A83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9.0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BFAA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3.0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BCD1C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 </w:t>
            </w:r>
          </w:p>
        </w:tc>
      </w:tr>
      <w:tr w:rsidR="00B131D6" w:rsidRPr="00A12230" w14:paraId="72A06AEB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85258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0-5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BC979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CCFB8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9987D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BDAAA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</w:tr>
      <w:tr w:rsidR="00B131D6" w:rsidRPr="00A12230" w14:paraId="02EFDBF1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2BE4C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Tram 2014 (Zambi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B261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0972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1.2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3440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7.2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5955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</w:t>
            </w:r>
          </w:p>
        </w:tc>
      </w:tr>
      <w:tr w:rsidR="00B131D6" w:rsidRPr="00A12230" w14:paraId="01A401DA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56725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IVhet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2D1E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C7FF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1.2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6CF4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7.2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B6DE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</w:t>
            </w:r>
          </w:p>
        </w:tc>
      </w:tr>
      <w:tr w:rsidR="00B131D6" w:rsidRPr="00A12230" w14:paraId="3384389A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7ADE3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DL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69EF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CD28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1.2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5DCD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7.2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5DC60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 </w:t>
            </w:r>
          </w:p>
        </w:tc>
      </w:tr>
      <w:tr w:rsidR="00B131D6" w:rsidRPr="00A12230" w14:paraId="005E2325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C2ABC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5 -3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0506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86A3C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0673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3DC7B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</w:tr>
      <w:tr w:rsidR="00B131D6" w:rsidRPr="00A12230" w14:paraId="3FBF0C6E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6E85B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Keetile, M 202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CC17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5.6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6519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3.9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3D3A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7.4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BC5C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62</w:t>
            </w:r>
          </w:p>
        </w:tc>
      </w:tr>
      <w:tr w:rsidR="00B131D6" w:rsidRPr="00A12230" w14:paraId="1F25BC2C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CA716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Keetile, M 202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2C9A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7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E597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4.8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B0F9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0.5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2A44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7</w:t>
            </w:r>
          </w:p>
        </w:tc>
      </w:tr>
      <w:tr w:rsidR="00B131D6" w:rsidRPr="00A12230" w14:paraId="5A6BC09C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09F2E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IVhet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76E3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9.1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C314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.5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AA5C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2.4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7170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99</w:t>
            </w:r>
          </w:p>
        </w:tc>
      </w:tr>
      <w:tr w:rsidR="00B131D6" w:rsidRPr="00A12230" w14:paraId="1844E14A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902AD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DL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8972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0.6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C0AE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0.0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A7E2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3.7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5A5C2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 </w:t>
            </w:r>
          </w:p>
        </w:tc>
      </w:tr>
      <w:tr w:rsidR="00B131D6" w:rsidRPr="00A12230" w14:paraId="00BF48F6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3973F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5 -4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E0AA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C70EF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52B6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E2F09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</w:tr>
      <w:tr w:rsidR="00B131D6" w:rsidRPr="00A12230" w14:paraId="21B415E0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EACEE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Keetile, M 202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CFCB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8.3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76D5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5.9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993C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0.9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7A4A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6</w:t>
            </w:r>
          </w:p>
        </w:tc>
      </w:tr>
      <w:tr w:rsidR="00B131D6" w:rsidRPr="00A12230" w14:paraId="678C6FC0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7F43D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Keetile, M 202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1950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9.7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F620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6.4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12FDE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3.2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6126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6</w:t>
            </w:r>
          </w:p>
        </w:tc>
      </w:tr>
      <w:tr w:rsidR="00B131D6" w:rsidRPr="00A12230" w14:paraId="11E15C72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80865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IVhet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6D6E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2.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EDE9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2.1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F1B8E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4.6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0ED6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62</w:t>
            </w:r>
          </w:p>
        </w:tc>
      </w:tr>
      <w:tr w:rsidR="00B131D6" w:rsidRPr="00A12230" w14:paraId="35985400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43FFC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DL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74D5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3.3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F9FB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2.9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EC22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5.5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A9B66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 </w:t>
            </w:r>
          </w:p>
        </w:tc>
      </w:tr>
      <w:tr w:rsidR="00B131D6" w:rsidRPr="00A12230" w14:paraId="16E1B9FC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B4377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5 - 5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8004E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05C2B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CC16E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54A57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</w:tr>
      <w:tr w:rsidR="00B131D6" w:rsidRPr="00A12230" w14:paraId="351F18BF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8ABDF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Keetile, M 202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6741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7.5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137CE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4.6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6A75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0.8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D7AD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3</w:t>
            </w:r>
          </w:p>
        </w:tc>
      </w:tr>
      <w:tr w:rsidR="00B131D6" w:rsidRPr="00A12230" w14:paraId="74509F95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53487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Keetile, M 202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CCA0E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0.3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0389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6.0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84AA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5.0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4D94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15</w:t>
            </w:r>
          </w:p>
        </w:tc>
      </w:tr>
      <w:tr w:rsidR="00B131D6" w:rsidRPr="00A12230" w14:paraId="1BD87011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6FDB4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IVhet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FD5D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1.8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C08E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0.4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D5CCE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5.7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E261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8</w:t>
            </w:r>
          </w:p>
        </w:tc>
      </w:tr>
      <w:tr w:rsidR="00B131D6" w:rsidRPr="00A12230" w14:paraId="68146822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FEDA1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DL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C0ED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3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1D6F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1.5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FEC6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6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C7012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 </w:t>
            </w:r>
          </w:p>
        </w:tc>
      </w:tr>
      <w:tr w:rsidR="00B131D6" w:rsidRPr="00A12230" w14:paraId="09BDE268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BDB75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5 - 6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F020E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E91F3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2005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371B4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</w:tr>
      <w:tr w:rsidR="00B131D6" w:rsidRPr="00A12230" w14:paraId="598EA27C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3655B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Keetile, M 202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4290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0.4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6CAA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6.4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8819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5.2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F73E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12</w:t>
            </w:r>
          </w:p>
        </w:tc>
      </w:tr>
      <w:tr w:rsidR="00B131D6" w:rsidRPr="00A12230" w14:paraId="1D61D6C7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C5E04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Keetile, M 202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F99A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5.4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7034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9.8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5593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1.3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C631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1</w:t>
            </w:r>
          </w:p>
        </w:tc>
      </w:tr>
      <w:tr w:rsidR="00B131D6" w:rsidRPr="00A12230" w14:paraId="6FB418A0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941F8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IVhet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4B15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6.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4462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2.9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4F19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2.3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4B4A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2</w:t>
            </w:r>
          </w:p>
        </w:tc>
      </w:tr>
      <w:tr w:rsidR="00B131D6" w:rsidRPr="00A12230" w14:paraId="0FEE75C9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1B2C6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DL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4517E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7.0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6F01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3.5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6823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3.0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E7796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 </w:t>
            </w:r>
          </w:p>
        </w:tc>
      </w:tr>
      <w:tr w:rsidR="00B131D6" w:rsidRPr="00A12230" w14:paraId="4F1922E0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94DA7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5-4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4CAE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89B1E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3A54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7F399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</w:tr>
      <w:tr w:rsidR="00B131D6" w:rsidRPr="00A12230" w14:paraId="103A1B0A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BD39A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Peltzer et al. 201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187D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2.8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46B1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1.6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C349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3.9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AF87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.57</w:t>
            </w:r>
          </w:p>
        </w:tc>
      </w:tr>
      <w:tr w:rsidR="00B131D6" w:rsidRPr="00A12230" w14:paraId="2DF3F947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BF838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Kim et al. 201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E4EE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3.5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6474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2.5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9CB6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4.4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C3ED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.22</w:t>
            </w:r>
          </w:p>
        </w:tc>
      </w:tr>
      <w:tr w:rsidR="00B131D6" w:rsidRPr="00A12230" w14:paraId="67168797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EE898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Hatzold et al 201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DD3D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1.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53AB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.6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A8D9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3.2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6D78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45</w:t>
            </w:r>
          </w:p>
        </w:tc>
      </w:tr>
      <w:tr w:rsidR="00B131D6" w:rsidRPr="00A12230" w14:paraId="345A7A68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CA53D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lastRenderedPageBreak/>
              <w:t>Kim et al. 2019 (B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BF8E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9.9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8139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8.6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4CD7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1.2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A415E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36</w:t>
            </w:r>
          </w:p>
        </w:tc>
      </w:tr>
      <w:tr w:rsidR="00B131D6" w:rsidRPr="00A12230" w14:paraId="7A921684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6B7A8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IVhet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073A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1.9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0F24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0.8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A90B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8.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F768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.6</w:t>
            </w:r>
          </w:p>
        </w:tc>
      </w:tr>
      <w:tr w:rsidR="00B131D6" w:rsidRPr="00A12230" w14:paraId="5A2E914C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6B61F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DL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599F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1.4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0058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5.3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1B8E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7.0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E74AA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 </w:t>
            </w:r>
          </w:p>
        </w:tc>
      </w:tr>
      <w:tr w:rsidR="00B131D6" w:rsidRPr="00A12230" w14:paraId="31E94AD1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8EE0B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0-5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1093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C62EB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BB1A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B3D3E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</w:tr>
      <w:tr w:rsidR="00B131D6" w:rsidRPr="00A12230" w14:paraId="0F06A114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7FEDA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09 (Keny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8E39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8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0BF8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3.0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0481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1.9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9FD4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08</w:t>
            </w:r>
          </w:p>
        </w:tc>
      </w:tr>
      <w:tr w:rsidR="00B131D6" w:rsidRPr="00A12230" w14:paraId="0CA06974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E41BA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0(Malawi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C3EA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4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C94D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0.0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5CAF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8.9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8A35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14</w:t>
            </w:r>
          </w:p>
        </w:tc>
      </w:tr>
      <w:tr w:rsidR="00B131D6" w:rsidRPr="00A12230" w14:paraId="13BABD6D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A4DF4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Rwand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D2FB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BF0B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.4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EB08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2.1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6050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15</w:t>
            </w:r>
          </w:p>
        </w:tc>
      </w:tr>
      <w:tr w:rsidR="00B131D6" w:rsidRPr="00A12230" w14:paraId="18F5DDC1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1ABB3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IVhet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4FF9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0.3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D3C2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9CC9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4.7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B3CB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37</w:t>
            </w:r>
          </w:p>
        </w:tc>
      </w:tr>
      <w:tr w:rsidR="00B131D6" w:rsidRPr="00A12230" w14:paraId="7D1CDB6A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8E67E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DL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F3E2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9.3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0117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BF8E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1.6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764A5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 </w:t>
            </w:r>
          </w:p>
        </w:tc>
      </w:tr>
      <w:tr w:rsidR="00B131D6" w:rsidRPr="00A12230" w14:paraId="5D2128A9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A6AAA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5+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AF10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D30EC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A9AF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899CE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</w:tr>
      <w:tr w:rsidR="00B131D6" w:rsidRPr="00A12230" w14:paraId="080941B6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1B768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Mutombo et al. 2015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5ECB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9.0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723C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7.9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5BBA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0.2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CCE7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68</w:t>
            </w:r>
          </w:p>
        </w:tc>
      </w:tr>
      <w:tr w:rsidR="00B131D6" w:rsidRPr="00A12230" w14:paraId="715ADC25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AA979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IVhet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4764E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9.0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B3EA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7.9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FDFA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0.2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469C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68</w:t>
            </w:r>
          </w:p>
        </w:tc>
      </w:tr>
      <w:tr w:rsidR="00B131D6" w:rsidRPr="00A12230" w14:paraId="79D242A3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C6403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DL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5A89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9.0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0CEF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7.9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FCE9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0.2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544EE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 </w:t>
            </w:r>
          </w:p>
        </w:tc>
      </w:tr>
      <w:tr w:rsidR="00B131D6" w:rsidRPr="00A12230" w14:paraId="5449AD14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361CD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all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BAF3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EB916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F597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8B161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</w:tr>
      <w:tr w:rsidR="00B131D6" w:rsidRPr="00A12230" w14:paraId="753B742B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1C61D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Gasasira et al 2012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A04F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7.0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CC3E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4.9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3744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9.3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0334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42</w:t>
            </w:r>
          </w:p>
        </w:tc>
      </w:tr>
      <w:tr w:rsidR="00B131D6" w:rsidRPr="00A12230" w14:paraId="3D5D0C8C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485F1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zuma et al 2022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32CD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1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B259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1.1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DFFA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2.0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47AF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4.13</w:t>
            </w:r>
          </w:p>
        </w:tc>
      </w:tr>
      <w:tr w:rsidR="00B131D6" w:rsidRPr="00A12230" w14:paraId="60B2F5BD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73C03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IVhet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6212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0.2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365E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955B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A1E8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4.56</w:t>
            </w:r>
          </w:p>
        </w:tc>
      </w:tr>
      <w:tr w:rsidR="00B131D6" w:rsidRPr="00A12230" w14:paraId="53D72D70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A50CA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DL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A3C4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8.0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698E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3AE9A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8.0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E32FE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 </w:t>
            </w:r>
          </w:p>
        </w:tc>
      </w:tr>
      <w:tr w:rsidR="00B131D6" w:rsidRPr="00A12230" w14:paraId="4BDC3170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70280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5-5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78FB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02CB4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FCB9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2726B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</w:tr>
      <w:tr w:rsidR="00B131D6" w:rsidRPr="00A12230" w14:paraId="73BA0DAA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162DD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Rwanda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A959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8E15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.6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9EEF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.5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17FA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1</w:t>
            </w:r>
          </w:p>
        </w:tc>
      </w:tr>
      <w:tr w:rsidR="00B131D6" w:rsidRPr="00A12230" w14:paraId="68281C89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B2C37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IVhet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C24C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AD3B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.6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9A20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.5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A7C8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1</w:t>
            </w:r>
          </w:p>
        </w:tc>
      </w:tr>
      <w:tr w:rsidR="00B131D6" w:rsidRPr="00A12230" w14:paraId="3D2C555C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B9746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DL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73AA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2444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.6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149C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.5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935A9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 </w:t>
            </w:r>
          </w:p>
        </w:tc>
      </w:tr>
      <w:tr w:rsidR="00B131D6" w:rsidRPr="00A12230" w14:paraId="34FD58D4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37067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0 -6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C1249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63F75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D232D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B4D9C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</w:tr>
      <w:tr w:rsidR="00B131D6" w:rsidRPr="00A12230" w14:paraId="2B209D2A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579DB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1 (Mozambique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0B347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5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A9A3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1.0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AE74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9.5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76A9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</w:t>
            </w:r>
          </w:p>
        </w:tc>
      </w:tr>
      <w:tr w:rsidR="00B131D6" w:rsidRPr="00A12230" w14:paraId="4F7D50B2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A0F3B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IVhet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6FC09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5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FC88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1.0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D968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9.5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5641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2</w:t>
            </w:r>
          </w:p>
        </w:tc>
      </w:tr>
      <w:tr w:rsidR="00B131D6" w:rsidRPr="00A12230" w14:paraId="64805323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D990E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DL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5602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5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6057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1.0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B9B1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9.5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98F6E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 </w:t>
            </w:r>
          </w:p>
        </w:tc>
      </w:tr>
      <w:tr w:rsidR="00B131D6" w:rsidRPr="00A12230" w14:paraId="3F314995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2604D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5-5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523BE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90B95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E51FC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BF7E1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</w:tr>
      <w:tr w:rsidR="00B131D6" w:rsidRPr="00A12230" w14:paraId="6381BC85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0A09C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Kibira et al. 201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E657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7.9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6D26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6.9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1B8C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8.9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A15C3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.07</w:t>
            </w:r>
          </w:p>
        </w:tc>
      </w:tr>
      <w:tr w:rsidR="00B131D6" w:rsidRPr="00A12230" w14:paraId="3845C617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A1CA0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IVhet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8E59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7.9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CA5ED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6.9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65E4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8.9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C2AE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.07</w:t>
            </w:r>
          </w:p>
        </w:tc>
      </w:tr>
      <w:tr w:rsidR="00B131D6" w:rsidRPr="00A12230" w14:paraId="004018CF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D3DCA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DL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85BA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7.9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002E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6.9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B7850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8.9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3513B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 </w:t>
            </w:r>
          </w:p>
        </w:tc>
      </w:tr>
      <w:tr w:rsidR="00B131D6" w:rsidRPr="00A12230" w14:paraId="2D5E38BD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45E8B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6-4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BCDD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3B28D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5AD14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DBAA6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</w:tr>
      <w:tr w:rsidR="00B131D6" w:rsidRPr="00A12230" w14:paraId="3D211FEE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37A9D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Marukutira et al 2022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3853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0.1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B7BC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9.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9775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0.9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3EE7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.96</w:t>
            </w:r>
          </w:p>
        </w:tc>
      </w:tr>
      <w:tr w:rsidR="00B131D6" w:rsidRPr="00A12230" w14:paraId="07D04C21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2C43B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IVhet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ECBF2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0.1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2EBD1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9.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D6FCB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0.9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6816F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.96</w:t>
            </w:r>
          </w:p>
        </w:tc>
      </w:tr>
      <w:tr w:rsidR="00B131D6" w:rsidRPr="00A12230" w14:paraId="054C88B7" w14:textId="77777777" w:rsidTr="00E06F2B">
        <w:trPr>
          <w:trHeight w:val="315"/>
        </w:trPr>
        <w:tc>
          <w:tcPr>
            <w:tcW w:w="3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553EF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DL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1D406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0.1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FC465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9.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E24D8" w14:textId="77777777" w:rsidR="00B131D6" w:rsidRPr="00A12230" w:rsidRDefault="00B131D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0.9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83740" w14:textId="77777777" w:rsidR="00B131D6" w:rsidRPr="00A12230" w:rsidRDefault="00B131D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 </w:t>
            </w:r>
          </w:p>
        </w:tc>
      </w:tr>
    </w:tbl>
    <w:p w14:paraId="2680EA35" w14:textId="77777777" w:rsidR="00845306" w:rsidRDefault="00845306"/>
    <w:sectPr w:rsidR="008453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A2478"/>
    <w:multiLevelType w:val="hybridMultilevel"/>
    <w:tmpl w:val="953CADD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93A31FB"/>
    <w:multiLevelType w:val="multilevel"/>
    <w:tmpl w:val="409E80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A16DD4"/>
    <w:multiLevelType w:val="hybridMultilevel"/>
    <w:tmpl w:val="58D2DC7E"/>
    <w:lvl w:ilvl="0" w:tplc="3009000F">
      <w:start w:val="1"/>
      <w:numFmt w:val="decimal"/>
      <w:lvlText w:val="%1."/>
      <w:lvlJc w:val="left"/>
      <w:pPr>
        <w:ind w:left="1571" w:hanging="360"/>
      </w:pPr>
    </w:lvl>
    <w:lvl w:ilvl="1" w:tplc="30090019" w:tentative="1">
      <w:start w:val="1"/>
      <w:numFmt w:val="lowerLetter"/>
      <w:lvlText w:val="%2."/>
      <w:lvlJc w:val="left"/>
      <w:pPr>
        <w:ind w:left="2291" w:hanging="360"/>
      </w:pPr>
    </w:lvl>
    <w:lvl w:ilvl="2" w:tplc="3009001B" w:tentative="1">
      <w:start w:val="1"/>
      <w:numFmt w:val="lowerRoman"/>
      <w:lvlText w:val="%3."/>
      <w:lvlJc w:val="right"/>
      <w:pPr>
        <w:ind w:left="3011" w:hanging="180"/>
      </w:pPr>
    </w:lvl>
    <w:lvl w:ilvl="3" w:tplc="3009000F" w:tentative="1">
      <w:start w:val="1"/>
      <w:numFmt w:val="decimal"/>
      <w:lvlText w:val="%4."/>
      <w:lvlJc w:val="left"/>
      <w:pPr>
        <w:ind w:left="3731" w:hanging="360"/>
      </w:pPr>
    </w:lvl>
    <w:lvl w:ilvl="4" w:tplc="30090019" w:tentative="1">
      <w:start w:val="1"/>
      <w:numFmt w:val="lowerLetter"/>
      <w:lvlText w:val="%5."/>
      <w:lvlJc w:val="left"/>
      <w:pPr>
        <w:ind w:left="4451" w:hanging="360"/>
      </w:pPr>
    </w:lvl>
    <w:lvl w:ilvl="5" w:tplc="3009001B" w:tentative="1">
      <w:start w:val="1"/>
      <w:numFmt w:val="lowerRoman"/>
      <w:lvlText w:val="%6."/>
      <w:lvlJc w:val="right"/>
      <w:pPr>
        <w:ind w:left="5171" w:hanging="180"/>
      </w:pPr>
    </w:lvl>
    <w:lvl w:ilvl="6" w:tplc="3009000F" w:tentative="1">
      <w:start w:val="1"/>
      <w:numFmt w:val="decimal"/>
      <w:lvlText w:val="%7."/>
      <w:lvlJc w:val="left"/>
      <w:pPr>
        <w:ind w:left="5891" w:hanging="360"/>
      </w:pPr>
    </w:lvl>
    <w:lvl w:ilvl="7" w:tplc="30090019" w:tentative="1">
      <w:start w:val="1"/>
      <w:numFmt w:val="lowerLetter"/>
      <w:lvlText w:val="%8."/>
      <w:lvlJc w:val="left"/>
      <w:pPr>
        <w:ind w:left="6611" w:hanging="360"/>
      </w:pPr>
    </w:lvl>
    <w:lvl w:ilvl="8" w:tplc="30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3" w15:restartNumberingAfterBreak="0">
    <w:nsid w:val="32BA3FE3"/>
    <w:multiLevelType w:val="multilevel"/>
    <w:tmpl w:val="30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35DE504B"/>
    <w:multiLevelType w:val="hybridMultilevel"/>
    <w:tmpl w:val="3E50EDC0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231D19"/>
    <w:multiLevelType w:val="hybridMultilevel"/>
    <w:tmpl w:val="08BEE17C"/>
    <w:lvl w:ilvl="0" w:tplc="30090001">
      <w:start w:val="1"/>
      <w:numFmt w:val="bullet"/>
      <w:lvlText w:val=""/>
      <w:lvlJc w:val="left"/>
      <w:pPr>
        <w:ind w:left="1156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876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596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3316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4036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756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476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196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916" w:hanging="360"/>
      </w:pPr>
      <w:rPr>
        <w:rFonts w:ascii="Wingdings" w:hAnsi="Wingdings" w:hint="default"/>
      </w:rPr>
    </w:lvl>
  </w:abstractNum>
  <w:abstractNum w:abstractNumId="6" w15:restartNumberingAfterBreak="0">
    <w:nsid w:val="4DDB06AA"/>
    <w:multiLevelType w:val="hybridMultilevel"/>
    <w:tmpl w:val="40C42B0A"/>
    <w:lvl w:ilvl="0" w:tplc="3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651BE2"/>
    <w:multiLevelType w:val="hybridMultilevel"/>
    <w:tmpl w:val="A5CC1914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9B1AA1"/>
    <w:multiLevelType w:val="hybridMultilevel"/>
    <w:tmpl w:val="7FA0B8BA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D067AC"/>
    <w:multiLevelType w:val="hybridMultilevel"/>
    <w:tmpl w:val="0CB2769A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6A1798"/>
    <w:multiLevelType w:val="hybridMultilevel"/>
    <w:tmpl w:val="8F2C1DE6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5187364">
    <w:abstractNumId w:val="4"/>
  </w:num>
  <w:num w:numId="2" w16cid:durableId="372073139">
    <w:abstractNumId w:val="9"/>
  </w:num>
  <w:num w:numId="3" w16cid:durableId="1066100771">
    <w:abstractNumId w:val="8"/>
  </w:num>
  <w:num w:numId="4" w16cid:durableId="1601907172">
    <w:abstractNumId w:val="10"/>
  </w:num>
  <w:num w:numId="5" w16cid:durableId="993534005">
    <w:abstractNumId w:val="6"/>
  </w:num>
  <w:num w:numId="6" w16cid:durableId="1006056640">
    <w:abstractNumId w:val="1"/>
  </w:num>
  <w:num w:numId="7" w16cid:durableId="1778059714">
    <w:abstractNumId w:val="3"/>
  </w:num>
  <w:num w:numId="8" w16cid:durableId="392582287">
    <w:abstractNumId w:val="5"/>
  </w:num>
  <w:num w:numId="9" w16cid:durableId="927809140">
    <w:abstractNumId w:val="2"/>
  </w:num>
  <w:num w:numId="10" w16cid:durableId="900095115">
    <w:abstractNumId w:val="7"/>
  </w:num>
  <w:num w:numId="11" w16cid:durableId="1016083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1D6"/>
    <w:rsid w:val="004B3667"/>
    <w:rsid w:val="00845306"/>
    <w:rsid w:val="00A259FE"/>
    <w:rsid w:val="00B13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3BB4B"/>
  <w15:chartTrackingRefBased/>
  <w15:docId w15:val="{2302DDFD-C52C-442B-9FFA-1C293017E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1D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31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1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1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1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1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1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1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1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1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1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1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1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1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1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1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1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1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1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1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1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1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1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1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1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1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1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1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1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1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131D6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B131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31D6"/>
    <w:rPr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B131D6"/>
    <w:pPr>
      <w:spacing w:after="0" w:line="240" w:lineRule="auto"/>
    </w:pPr>
    <w:rPr>
      <w:kern w:val="0"/>
      <w:lang w:val="en-Z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31D6"/>
    <w:rPr>
      <w:sz w:val="16"/>
      <w:szCs w:val="16"/>
    </w:rPr>
  </w:style>
  <w:style w:type="character" w:styleId="Mention">
    <w:name w:val="Mention"/>
    <w:basedOn w:val="DefaultParagraphFont"/>
    <w:uiPriority w:val="99"/>
    <w:unhideWhenUsed/>
    <w:rsid w:val="00B131D6"/>
    <w:rPr>
      <w:color w:val="2B579A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1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1D6"/>
    <w:rPr>
      <w:b/>
      <w:bCs/>
      <w:kern w:val="0"/>
      <w:sz w:val="20"/>
      <w:szCs w:val="20"/>
      <w14:ligatures w14:val="none"/>
    </w:rPr>
  </w:style>
  <w:style w:type="paragraph" w:customStyle="1" w:styleId="Heading11">
    <w:name w:val="Heading 11"/>
    <w:basedOn w:val="Normal"/>
    <w:next w:val="Normal"/>
    <w:uiPriority w:val="9"/>
    <w:qFormat/>
    <w:rsid w:val="00B131D6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ZW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B131D6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  <w:lang w:val="en-ZW"/>
    </w:rPr>
  </w:style>
  <w:style w:type="numbering" w:customStyle="1" w:styleId="NoList1">
    <w:name w:val="No List1"/>
    <w:next w:val="NoList"/>
    <w:uiPriority w:val="99"/>
    <w:semiHidden/>
    <w:unhideWhenUsed/>
    <w:rsid w:val="00B131D6"/>
  </w:style>
  <w:style w:type="table" w:customStyle="1" w:styleId="TableGrid2">
    <w:name w:val="Table Grid2"/>
    <w:basedOn w:val="TableNormal"/>
    <w:next w:val="TableGrid"/>
    <w:uiPriority w:val="39"/>
    <w:rsid w:val="00B131D6"/>
    <w:pPr>
      <w:spacing w:after="0" w:line="240" w:lineRule="auto"/>
    </w:pPr>
    <w:rPr>
      <w:kern w:val="0"/>
      <w:lang w:val="en-Z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B131D6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B131D6"/>
    <w:rPr>
      <w:color w:val="954F72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31D6"/>
    <w:rPr>
      <w:color w:val="605E5C"/>
      <w:shd w:val="clear" w:color="auto" w:fill="E1DFDD"/>
    </w:rPr>
  </w:style>
  <w:style w:type="paragraph" w:customStyle="1" w:styleId="Style1">
    <w:name w:val="Style1"/>
    <w:basedOn w:val="Normal"/>
    <w:qFormat/>
    <w:rsid w:val="00B131D6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000000"/>
      <w:sz w:val="32"/>
      <w:szCs w:val="32"/>
      <w:lang w:val="en-ZW"/>
    </w:rPr>
  </w:style>
  <w:style w:type="paragraph" w:styleId="Revision">
    <w:name w:val="Revision"/>
    <w:hidden/>
    <w:uiPriority w:val="99"/>
    <w:semiHidden/>
    <w:rsid w:val="00B131D6"/>
    <w:pPr>
      <w:spacing w:after="0" w:line="240" w:lineRule="auto"/>
    </w:pPr>
    <w:rPr>
      <w:kern w:val="0"/>
      <w:lang w:val="en-ZW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131D6"/>
    <w:pPr>
      <w:tabs>
        <w:tab w:val="center" w:pos="4680"/>
        <w:tab w:val="right" w:pos="9360"/>
      </w:tabs>
      <w:spacing w:after="0" w:line="240" w:lineRule="auto"/>
    </w:pPr>
    <w:rPr>
      <w:lang w:val="en-ZW"/>
    </w:rPr>
  </w:style>
  <w:style w:type="character" w:customStyle="1" w:styleId="HeaderChar">
    <w:name w:val="Header Char"/>
    <w:basedOn w:val="DefaultParagraphFont"/>
    <w:link w:val="Header"/>
    <w:uiPriority w:val="99"/>
    <w:rsid w:val="00B131D6"/>
    <w:rPr>
      <w:kern w:val="0"/>
      <w:lang w:val="en-ZW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131D6"/>
    <w:pPr>
      <w:tabs>
        <w:tab w:val="center" w:pos="4680"/>
        <w:tab w:val="right" w:pos="9360"/>
      </w:tabs>
      <w:spacing w:after="0" w:line="240" w:lineRule="auto"/>
    </w:pPr>
    <w:rPr>
      <w:lang w:val="en-ZW"/>
    </w:rPr>
  </w:style>
  <w:style w:type="character" w:customStyle="1" w:styleId="FooterChar">
    <w:name w:val="Footer Char"/>
    <w:basedOn w:val="DefaultParagraphFont"/>
    <w:link w:val="Footer"/>
    <w:uiPriority w:val="99"/>
    <w:rsid w:val="00B131D6"/>
    <w:rPr>
      <w:kern w:val="0"/>
      <w:lang w:val="en-ZW"/>
      <w14:ligatures w14:val="non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B131D6"/>
    <w:pPr>
      <w:spacing w:after="200" w:line="240" w:lineRule="auto"/>
    </w:pPr>
    <w:rPr>
      <w:i/>
      <w:iCs/>
      <w:color w:val="44546A"/>
      <w:sz w:val="18"/>
      <w:szCs w:val="18"/>
      <w:lang w:val="en-ZW"/>
    </w:rPr>
  </w:style>
  <w:style w:type="numbering" w:customStyle="1" w:styleId="NoList11">
    <w:name w:val="No List11"/>
    <w:next w:val="NoList"/>
    <w:uiPriority w:val="99"/>
    <w:semiHidden/>
    <w:unhideWhenUsed/>
    <w:rsid w:val="00B131D6"/>
  </w:style>
  <w:style w:type="paragraph" w:customStyle="1" w:styleId="msonormal0">
    <w:name w:val="msonormal"/>
    <w:basedOn w:val="Normal"/>
    <w:rsid w:val="00B131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13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13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Georgia" w:eastAsia="Times New Roman" w:hAnsi="Georgia" w:cs="Times New Roman"/>
      <w:color w:val="2E2E2E"/>
      <w:sz w:val="14"/>
      <w:szCs w:val="14"/>
    </w:rPr>
  </w:style>
  <w:style w:type="paragraph" w:customStyle="1" w:styleId="xl67">
    <w:name w:val="xl67"/>
    <w:basedOn w:val="Normal"/>
    <w:rsid w:val="00B13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Georgia" w:eastAsia="Times New Roman" w:hAnsi="Georgia" w:cs="Times New Roman"/>
      <w:color w:val="008080"/>
      <w:sz w:val="14"/>
      <w:szCs w:val="14"/>
      <w:u w:val="single"/>
    </w:rPr>
  </w:style>
  <w:style w:type="paragraph" w:customStyle="1" w:styleId="xl68">
    <w:name w:val="xl68"/>
    <w:basedOn w:val="Normal"/>
    <w:rsid w:val="00B13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69">
    <w:name w:val="xl69"/>
    <w:basedOn w:val="Normal"/>
    <w:rsid w:val="00B13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B131D6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31D6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131D6"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131D6"/>
    <w:rPr>
      <w:rFonts w:ascii="Calibri" w:hAnsi="Calibri" w:cs="Calibri"/>
      <w:kern w:val="0"/>
      <w14:ligatures w14:val="none"/>
    </w:rPr>
  </w:style>
  <w:style w:type="character" w:customStyle="1" w:styleId="Heading1Char1">
    <w:name w:val="Heading 1 Char1"/>
    <w:basedOn w:val="DefaultParagraphFont"/>
    <w:uiPriority w:val="9"/>
    <w:rsid w:val="00B131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B131D6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B131D6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131D6"/>
    <w:rPr>
      <w:color w:val="96607D" w:themeColor="followedHyperlink"/>
      <w:u w:val="single"/>
    </w:rPr>
  </w:style>
  <w:style w:type="paragraph" w:customStyle="1" w:styleId="font5">
    <w:name w:val="font5"/>
    <w:basedOn w:val="Normal"/>
    <w:rsid w:val="00B131D6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32</Words>
  <Characters>7595</Characters>
  <Application>Microsoft Office Word</Application>
  <DocSecurity>0</DocSecurity>
  <Lines>63</Lines>
  <Paragraphs>17</Paragraphs>
  <ScaleCrop>false</ScaleCrop>
  <Company/>
  <LinksUpToDate>false</LinksUpToDate>
  <CharactersWithSpaces>8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ant Moustafa Selim Elsayed</dc:creator>
  <cp:keywords/>
  <dc:description/>
  <cp:lastModifiedBy>Basant Moustafa Selim Elsayed</cp:lastModifiedBy>
  <cp:revision>1</cp:revision>
  <dcterms:created xsi:type="dcterms:W3CDTF">2024-02-26T15:22:00Z</dcterms:created>
  <dcterms:modified xsi:type="dcterms:W3CDTF">2024-02-26T15:22:00Z</dcterms:modified>
</cp:coreProperties>
</file>